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asta sequences of human HLA-A and mouse H2-K</w:t>
      </w:r>
      <w:r>
        <w:rPr/>
        <w:t>: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hgNM_002116 HLA-A Human Promoter region (extracted from 9696 to 10098) Correspond to chr6:30,015,866-30,016,268 (+) of the Human Genome July 2003 Assembly (Relative positions to ATG: -305 to +97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GCACAGGAGCAGAGGGGTCAGGGCGAAGTCCCAGGGCCCCAGGCGTGGCTCTCAGAGTCTCAGGC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GCGGTGTATGGATTGGGGAGTCCCAGCCTTGGGGATTCCCCAACTCCGCAGTTTCTTTTCTCC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CCAACCTACGTAGGGTCCTTCATCCTGGATACTCACGACGCGGACCCAGTTCTCACTCCCATTGG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GGGTTTCCAGAGAAGCCAATCAGTGTCGTCGCGGTCGCTGTTCTAAAGCCCGCACGCACCCACCG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CAGATTCTCCCCAGACGCCGAGGATGGCCGTCATGGCGCCCCGAACCCTCCTCCTGCTACTCTCG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CTGGCCCTGACCCAGACCTGGGCGGGTGAGTGCGGGGTCGGGAGGGAA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rPr/>
      </w:pPr>
      <w:r>
        <w:rPr/>
        <w:t>&gt;mgXM_193866 H2-K Mouse Promoter region (extracted from 9810 to 10170) Correspond to chr17:33,638,839-33,639,199 (-) of the Mouse October 2003 Assembly (Relative positions to ATG: -653 to -293)</w:t>
      </w:r>
    </w:p>
    <w:p>
      <w:pPr>
        <w:pStyle w:val="HTMLPreformatted"/>
        <w:rPr/>
      </w:pPr>
      <w:r>
        <w:rPr/>
        <w:t>GCACAGGGTTCAGGCAAAGTCTTAGTCGCCAGGCAGTGAGGTCAGGGGTGGGGAAGCCCAGGGCTGGGGA</w:t>
      </w:r>
    </w:p>
    <w:p>
      <w:pPr>
        <w:pStyle w:val="HTMLPreformatted"/>
        <w:rPr/>
      </w:pPr>
      <w:r>
        <w:rPr/>
        <w:t>TTCCCCATCTCCACAGTTTCACTTCTGCACCTAACCTGGGTCAGGTCCTTCTGTCCGGACACTGTTGACG</w:t>
      </w:r>
    </w:p>
    <w:p>
      <w:pPr>
        <w:pStyle w:val="HTMLPreformatted"/>
        <w:rPr/>
      </w:pPr>
      <w:r>
        <w:rPr/>
        <w:t>CGCAGTCAGCTCTTACCCCCATTGGGTGGCGCGATCACCCAAGAACCAATCAGTGTCGCCGCGGACGCTG</w:t>
      </w:r>
    </w:p>
    <w:p>
      <w:pPr>
        <w:pStyle w:val="HTMLPreformatted"/>
        <w:rPr/>
      </w:pPr>
      <w:r>
        <w:rPr/>
        <w:t>GATATAAAGTCCACGCAGCCCGCAGAACTCAGAAGTCGCGAATCGCCGACAGGTGCGATGGTACCGTGCA</w:t>
      </w:r>
    </w:p>
    <w:p>
      <w:pPr>
        <w:pStyle w:val="HTMLPreformatted"/>
        <w:rPr/>
      </w:pPr>
      <w:r>
        <w:rPr/>
        <w:t>CGCTGCTCCTGCTGTTGGCGGCCGCCCTGGCTCCGACTCAGACCCGCGCGGGTGAGTACCGGGCCGGGAG</w:t>
      </w:r>
    </w:p>
    <w:p>
      <w:pPr>
        <w:pStyle w:val="HTMLPreformatted"/>
        <w:rPr/>
      </w:pPr>
      <w:r>
        <w:rPr/>
        <w:t>GGAAACGGC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Alignment of above sequences: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equence 1 lcl|hgNM_002116 HLA-A Human Promoter region (extracted from 9696 to 10098) Correspond to chr6:30,015,866-30,016,268 (+) of the Human Genome July 2003 Assembly (Relative positions to ATG: -305 to +97) Length 403 (1 .. 403)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equence 2 lcl|mgXM_193866 H2-K Mouse Promoter region (extracted from 9810 to 10170) Correspond to chr17:33,638,839-33,639,199 (-) of the Mouse October 2003 Assembly (Relative positions to ATG: -653 to -293) Length 361 (1 .. 361)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ore = 56.4 bits (29), Expect = 4e-05Identities = 45/53 (84%) Strand = Plus / Plus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Human: 351 gccctggccctgacccagacctgggcgggtgagtgcggggtcgggagggaaac 40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</w:t>
      </w:r>
      <w:r>
        <w:rPr>
          <w:rFonts w:cs="Courier New" w:ascii="Courier New" w:hAnsi="Courier New"/>
          <w:sz w:val="16"/>
          <w:szCs w:val="16"/>
        </w:rPr>
        <w:t>|||||||| | ||| |||||| | |||||||||| | ||| ||||||||||||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use: 304 gccctggctccgactcagacccgcgcgggtgagtaccgggccgggagggaaac 3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ore = 48.8 bits (25), Expect = 0.009Identities = 120/165 (72%), Gaps = 3/165 (1%) Strand = Plus / Plus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Human: 88  tggggagtcccagccttggggattccccaactccgcagtttcttttctccctctcccaac 14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</w:t>
      </w:r>
      <w:r>
        <w:rPr>
          <w:rFonts w:cs="Courier New" w:ascii="Courier New" w:hAnsi="Courier New"/>
          <w:sz w:val="16"/>
          <w:szCs w:val="16"/>
        </w:rPr>
        <w:t>||||||  |||||   ||||||||||||| |||| |||||||  ||||    | || |||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use: 49  tggggaagcccagggctggggattccccatctccacagtttcacttct---gcacctaac 10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Human: 148 ctacgtagggtccttcatcctggatactcacgacgcggacccagttctcactcccattgg 20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</w:t>
      </w:r>
      <w:r>
        <w:rPr>
          <w:rFonts w:cs="Courier New" w:ascii="Courier New" w:hAnsi="Courier New"/>
          <w:sz w:val="16"/>
          <w:szCs w:val="16"/>
        </w:rPr>
        <w:t>||  ||  ||||||||   | ||| |||   |||||| |  ||| ||| || ||||||||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use: 106 ctgggtcaggtccttctgtccggacactgttgacgcgcagtcagctcttacccccattgg 1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Human: 208 gtgtcgggtttccagagaagccaatcagtgtcgtcgcggtcgctg 25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</w:t>
      </w:r>
      <w:r>
        <w:rPr>
          <w:rFonts w:cs="Courier New" w:ascii="Courier New" w:hAnsi="Courier New"/>
          <w:sz w:val="16"/>
          <w:szCs w:val="16"/>
        </w:rPr>
        <w:t>||| || | |  |  |  | ||||||||||||| ||||| |||||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use: 166 gtggcgcgatcacccaagaaccaatcagtgtcgccgcggacgctg 21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  <w:t>Alignment in the context of sequences used in Trafac: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equence 1 lcl|hgNM_002116 HLA-A Human Length 403 (9696 .. 10098)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Sequence 2 lcl|mgXM_193866 H2-K Mouse Length 361 (9810 .. 10170)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ore = 56.4 bits (29), Expect = 4e-05Identities = 45/53 (84%) Strand = Plus / Plus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Human: 10046 gccctggccctgacccagacctgggcgggtgagtgcggggtcgggagggaaac 1009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|| | ||| |||||| | |||||||||| | ||| ||||||||||||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use: 10113 gccctggctccgactcagacccgcgcgggtgagtaccgggccgggagggaaac 1016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core = 48.8 bits (25), Expect = 0.009Identities = 120/165 (72%), Gaps = 3/165 (1%) Strand = Plus / Plus</w:t>
      </w:r>
    </w:p>
    <w:p>
      <w:pPr>
        <w:pStyle w:val="Normal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Human: 9783  tggggagtcccagccttggggattccccaactccgcagtttcttttctccctctcccaac 984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|||  |||||   ||||||||||||| |||| |||||||  ||||    | || |||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use: 9858  tggggaagcccagggctggggattccccatctccacagtttcacttct---gcacctaac 991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Human: 9843  ctacgtagggtccttcatcctggatactcacgacgcggacccagttctcactcccattgg 990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  ||  ||||||||   | ||| |||   |||||| |  ||| ||| || ||||||||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Mouse: 9915  ctgggtcaggtccttctgtccggacactgttgacgcgcagtcagctcttacccccattgg 997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Human: 9903  gtgtcgggtttccagagaagccaatcagtgtcgtcgcggtcgctg 9947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||| || | |  |  |  | ||||||||||||| ||||| |||||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use: 9975  gtggcgcgatcacccaagaaccaatcagtgtcgccgcggacgctg 10019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b/>
          <w:b/>
        </w:rPr>
      </w:pPr>
      <w:r>
        <w:rPr>
          <w:b/>
        </w:rPr>
        <w:t>List of binding sites and positions in the human and mouse promoter regions of HLA-A and H2-K respectively: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tbl>
      <w:tblPr>
        <w:tblW w:w="128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2377"/>
        <w:gridCol w:w="817"/>
        <w:gridCol w:w="817"/>
        <w:gridCol w:w="3097"/>
        <w:gridCol w:w="817"/>
        <w:gridCol w:w="819"/>
        <w:gridCol w:w="3097"/>
      </w:tblGrid>
      <w:tr>
        <w:trPr/>
        <w:tc>
          <w:tcPr>
            <w:tcW w:w="1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amily</w:t>
            </w:r>
          </w:p>
        </w:tc>
        <w:tc>
          <w:tcPr>
            <w:tcW w:w="2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escription</w:t>
            </w:r>
          </w:p>
        </w:tc>
        <w:tc>
          <w:tcPr>
            <w:tcW w:w="47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gNM_002116</w:t>
            </w:r>
          </w:p>
        </w:tc>
        <w:tc>
          <w:tcPr>
            <w:tcW w:w="47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gXM_193866</w:t>
            </w:r>
          </w:p>
        </w:tc>
      </w:tr>
      <w:tr>
        <w:trPr/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eg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nd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equenc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egin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nd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$NFKB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F-kappaB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71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731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GCGAAGTCCCAG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5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71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GGGAAGCCCAGG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$NFKB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F-kappaB (p50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78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796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GGGAGTCCCAGC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7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87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GGGATTCCCCA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$NFKB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F-kappaB (p50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79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12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GGGATTCCCCAA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7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87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GGGATTCCCCA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$IKRS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karos 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0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13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ATTCCCCAAC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7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88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ATTCCCCATC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$IRFF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nterferon-stimulated response elemen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32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TTTCTTTTCTCC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9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07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TTTCACTTCTGC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$WHZF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winged helix protein, involved in hair keratinization and thymus epithelium differentiatio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7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82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ACGCGGAC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01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021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ACGCTGGA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$ECAT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uclear factor Y (Y-box binding facto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9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07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CCATTGGGTGTC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6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79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CCATTGGGTGGC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$EKLF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rythroid krueppel like factor (EKLF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9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05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ATTGGGTG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6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77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ATTGGGTG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$ECAT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uclear factor Y (Y-box binding factor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32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GCCAATCAGTG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9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004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AACCAATCAGTG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$PCAT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ellular and viral CCAAT box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1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29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GCCAATCA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6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78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TTGGGTGG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$PCAT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ellular and viral CCAAT box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1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29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GCCAATCA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9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001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CCAATCA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$TBPF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uscle TATA box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62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TCTAAAGCCCGCAC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01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035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TATAAAGTCCACGC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$AHRR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ryl hydrocarbon receptor / Arnt heterodimer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5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74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CCCGCACGCACCCACCGGG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08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102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CCGTGCACGCTGCTCCTGC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$EGRF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Wilms Tumor Suppresso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5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74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CCCGCACGCAC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00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019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CCGCGGACGCTG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$EKLF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rythroid krueppel like factor (EKLF)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6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74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CCACCGGG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6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77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ATTGGGTG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$CREB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ivating transcription facto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9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016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GGATGGCCGTCATGGCGC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3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59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CAGTGAGGTCAGGGGTG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$CREB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ivating transcription facto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9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016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GGATGGCCGTCATGGCGC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3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959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TGTTGACGCGCAGTCAGC</w:t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  <w:t>Trafac image of human and mouse promoter regions of HLA-A and H2-K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6400800" cy="4800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07T15:05:00Z</dcterms:created>
  <dc:creator> </dc:creator>
  <dc:description/>
  <dc:language>en-US</dc:language>
  <cp:lastModifiedBy>JEGLZ7</cp:lastModifiedBy>
  <dcterms:modified xsi:type="dcterms:W3CDTF">2004-10-07T16:41:00Z</dcterms:modified>
  <cp:revision>4</cp:revision>
  <dc:subject/>
  <dc:title>Figure 2:</dc:title>
</cp:coreProperties>
</file>